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E82F" w14:textId="28702333" w:rsidR="00195D0E" w:rsidRPr="007E78B6" w:rsidRDefault="00195D0E" w:rsidP="00195D0E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r w:rsidR="00874F6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formation on the propaganda comprising our corpus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. </w:t>
      </w:r>
    </w:p>
    <w:tbl>
      <w:tblPr>
        <w:tblW w:w="95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8"/>
        <w:gridCol w:w="1604"/>
        <w:gridCol w:w="1620"/>
        <w:gridCol w:w="2083"/>
        <w:gridCol w:w="1816"/>
      </w:tblGrid>
      <w:tr w:rsidR="00E716BB" w14:paraId="1FCBA39A" w14:textId="77777777" w:rsidTr="00E716BB">
        <w:trPr>
          <w:trHeight w:val="951"/>
        </w:trPr>
        <w:tc>
          <w:tcPr>
            <w:tcW w:w="2388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4257DA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Type</w:t>
            </w:r>
          </w:p>
        </w:tc>
        <w:tc>
          <w:tcPr>
            <w:tcW w:w="1604" w:type="dxa"/>
            <w:tcBorders>
              <w:top w:val="single" w:sz="8" w:space="0" w:color="434343"/>
              <w:left w:val="nil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0F494" w14:textId="77777777" w:rsidR="00E716BB" w:rsidRPr="00872B25" w:rsidRDefault="00E716BB" w:rsidP="00D367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gramStart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ources</w:t>
            </w:r>
          </w:p>
        </w:tc>
        <w:tc>
          <w:tcPr>
            <w:tcW w:w="1620" w:type="dxa"/>
            <w:tcBorders>
              <w:top w:val="single" w:sz="8" w:space="0" w:color="434343"/>
              <w:left w:val="nil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395F3" w14:textId="77777777" w:rsidR="00E716BB" w:rsidRPr="00872B25" w:rsidRDefault="00E716BB" w:rsidP="00D367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Word Count</w:t>
            </w:r>
          </w:p>
        </w:tc>
        <w:tc>
          <w:tcPr>
            <w:tcW w:w="2083" w:type="dxa"/>
            <w:tcBorders>
              <w:top w:val="single" w:sz="8" w:space="0" w:color="434343"/>
              <w:left w:val="nil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705B" w14:textId="394EA846" w:rsidR="00E716BB" w:rsidRPr="006A53FA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gramStart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ternal </w:t>
            </w:r>
            <w:proofErr w:type="spellStart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s</w:t>
            </w:r>
            <w:r w:rsidR="006A53F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6" w:type="dxa"/>
            <w:tcBorders>
              <w:top w:val="single" w:sz="8" w:space="0" w:color="434343"/>
              <w:left w:val="nil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F2E2C" w14:textId="111910E5" w:rsidR="00E716BB" w:rsidRPr="006A53FA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gramStart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xternal </w:t>
            </w:r>
            <w:proofErr w:type="spellStart"/>
            <w:r w:rsidRPr="00872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s</w:t>
            </w:r>
            <w:r w:rsidR="006A53F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716BB" w14:paraId="044A6511" w14:textId="77777777" w:rsidTr="00E716BB">
        <w:trPr>
          <w:trHeight w:val="576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01F8A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6CDBF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FDF57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1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1EFA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480D55" w14:textId="2DF8806A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451F8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716BB" w14:paraId="3CBD3816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3F05A" w14:textId="6CF7A362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pap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888D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7236E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1.7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89C5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07260E" w14:textId="2C0FEFA6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B9A8F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16BB" w14:paraId="7D47B042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803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21E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D69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.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93A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281F40" w14:textId="15ADEFBB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3B3D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16BB" w14:paraId="7F713346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1C771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az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D1071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CA972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95EF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BD77EB" w14:textId="27A1BCED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E55C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16BB" w14:paraId="2C31D7F9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9029C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ec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5F004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59F06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.2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B5E4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326D49" w14:textId="74DA267E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78DF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716BB" w14:paraId="7B4D8DCE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2FA6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9A0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16E50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BC9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B1D67D" w14:textId="524343D2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E7B09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16BB" w14:paraId="690429DE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60B4C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mphle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C5F5E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35D2F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4.8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61EF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2AAB38" w14:textId="5C8D335D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74056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716BB" w14:paraId="6F3D89CB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72774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16601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31E89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1.7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5672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C23B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716BB" w14:paraId="075F5842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C1C45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t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54FB7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018B7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6.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FA46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E2872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16BB" w14:paraId="5EBCB921" w14:textId="77777777" w:rsidTr="00E716BB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97FD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let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41B7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4C9D9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7.3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3E6E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EF6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16BB" w14:paraId="6207AF59" w14:textId="77777777" w:rsidTr="00C5105C">
        <w:trPr>
          <w:trHeight w:val="561"/>
        </w:trPr>
        <w:tc>
          <w:tcPr>
            <w:tcW w:w="2388" w:type="dxa"/>
            <w:tcBorders>
              <w:top w:val="nil"/>
              <w:left w:val="single" w:sz="8" w:space="0" w:color="434343"/>
              <w:bottom w:val="single" w:sz="4" w:space="0" w:color="auto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70D7E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lett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D60D5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89EDA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.7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D202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F7524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16BB" w14:paraId="784C84A2" w14:textId="77777777" w:rsidTr="00C5105C">
        <w:trPr>
          <w:trHeight w:val="601"/>
        </w:trPr>
        <w:tc>
          <w:tcPr>
            <w:tcW w:w="2388" w:type="dxa"/>
            <w:tcBorders>
              <w:top w:val="single" w:sz="4" w:space="0" w:color="auto"/>
              <w:left w:val="single" w:sz="8" w:space="0" w:color="434343"/>
              <w:bottom w:val="single" w:sz="8" w:space="0" w:color="434343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ECF3C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10BD7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FDED1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6.81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DC1B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5FCC08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308AD" w14:textId="77777777" w:rsidR="00E716BB" w:rsidRDefault="00E716BB" w:rsidP="00D3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</w:tbl>
    <w:p w14:paraId="06B4D067" w14:textId="43374764" w:rsidR="006A53FA" w:rsidRDefault="001053CA" w:rsidP="002B2C27">
      <w:pPr>
        <w:spacing w:line="479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6C5520">
        <w:rPr>
          <w:rFonts w:ascii="Times New Roman" w:eastAsia="Times New Roman" w:hAnsi="Times New Roman" w:cs="Times New Roman"/>
          <w:sz w:val="24"/>
          <w:szCs w:val="24"/>
        </w:rPr>
        <w:t>Internal sources were those produced for Nazi party members (e.g., bulletins instructing Nazi leaders on how to compose their speeches)</w:t>
      </w:r>
    </w:p>
    <w:p w14:paraId="5500E79E" w14:textId="6F74ED7C" w:rsidR="005409E2" w:rsidRPr="002B2C27" w:rsidRDefault="001053CA" w:rsidP="002B2C27">
      <w:pPr>
        <w:spacing w:line="47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="00CC6678">
        <w:rPr>
          <w:rFonts w:ascii="Times New Roman" w:eastAsia="Times New Roman" w:hAnsi="Times New Roman" w:cs="Times New Roman"/>
          <w:sz w:val="24"/>
          <w:szCs w:val="24"/>
        </w:rPr>
        <w:t>External</w:t>
      </w:r>
      <w:r w:rsidR="006C5520">
        <w:rPr>
          <w:rFonts w:ascii="Times New Roman" w:eastAsia="Times New Roman" w:hAnsi="Times New Roman" w:cs="Times New Roman"/>
          <w:sz w:val="24"/>
          <w:szCs w:val="24"/>
        </w:rPr>
        <w:t xml:space="preserve"> sources were those produced for a public audience</w:t>
      </w:r>
      <w:r w:rsidR="00FA5D0B">
        <w:rPr>
          <w:rFonts w:ascii="Times New Roman" w:eastAsia="Times New Roman" w:hAnsi="Times New Roman" w:cs="Times New Roman"/>
          <w:sz w:val="24"/>
          <w:szCs w:val="24"/>
        </w:rPr>
        <w:t xml:space="preserve"> (e.g., widely disseminated posters)</w:t>
      </w:r>
    </w:p>
    <w:sectPr w:rsidR="005409E2" w:rsidRPr="002B2C27" w:rsidSect="000B48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4B359" w14:textId="77777777" w:rsidR="00885358" w:rsidRDefault="00885358" w:rsidP="00535DAC">
      <w:pPr>
        <w:spacing w:line="240" w:lineRule="auto"/>
      </w:pPr>
      <w:r>
        <w:separator/>
      </w:r>
    </w:p>
  </w:endnote>
  <w:endnote w:type="continuationSeparator" w:id="0">
    <w:p w14:paraId="25B1B681" w14:textId="77777777" w:rsidR="00885358" w:rsidRDefault="00885358" w:rsidP="00535D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15341" w14:textId="77777777" w:rsidR="001A67E9" w:rsidRDefault="001A67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F6256" w14:textId="77777777" w:rsidR="001A67E9" w:rsidRDefault="001A67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69542" w14:textId="77777777" w:rsidR="001A67E9" w:rsidRDefault="001A6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51612" w14:textId="77777777" w:rsidR="00885358" w:rsidRDefault="00885358" w:rsidP="00535DAC">
      <w:pPr>
        <w:spacing w:line="240" w:lineRule="auto"/>
      </w:pPr>
      <w:r>
        <w:separator/>
      </w:r>
    </w:p>
  </w:footnote>
  <w:footnote w:type="continuationSeparator" w:id="0">
    <w:p w14:paraId="3A6C9295" w14:textId="77777777" w:rsidR="00885358" w:rsidRDefault="00885358" w:rsidP="00535D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71427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0AF87D" w14:textId="5713CBF0" w:rsidR="001A67E9" w:rsidRDefault="001A67E9" w:rsidP="001F48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FFE594" w14:textId="77777777" w:rsidR="001A67E9" w:rsidRDefault="001A67E9" w:rsidP="001A67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22351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5D7864" w14:textId="72BAA504" w:rsidR="001A67E9" w:rsidRDefault="001A67E9" w:rsidP="001F48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157CAF" w14:textId="7B155A26" w:rsidR="00F437FF" w:rsidRPr="00F437FF" w:rsidRDefault="00F437FF" w:rsidP="001A67E9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F437FF">
      <w:rPr>
        <w:rFonts w:ascii="Times New Roman" w:hAnsi="Times New Roman" w:cs="Times New Roman"/>
        <w:sz w:val="24"/>
        <w:szCs w:val="24"/>
      </w:rPr>
      <w:t>SUPPLEMENTAL MATERIAL: MIND PERCEPTION IN NAZI PROPAGANDA</w:t>
    </w:r>
  </w:p>
  <w:p w14:paraId="748C2B3A" w14:textId="77777777" w:rsidR="00F437FF" w:rsidRDefault="00F437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8FADA" w14:textId="77777777" w:rsidR="001A67E9" w:rsidRDefault="001A67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AC"/>
    <w:rsid w:val="0002752C"/>
    <w:rsid w:val="00041E45"/>
    <w:rsid w:val="00054ABA"/>
    <w:rsid w:val="00077C1A"/>
    <w:rsid w:val="000926F9"/>
    <w:rsid w:val="000A3838"/>
    <w:rsid w:val="000B48FF"/>
    <w:rsid w:val="000C0966"/>
    <w:rsid w:val="001053CA"/>
    <w:rsid w:val="0011021A"/>
    <w:rsid w:val="00136B70"/>
    <w:rsid w:val="0016188E"/>
    <w:rsid w:val="00195D0E"/>
    <w:rsid w:val="001A3097"/>
    <w:rsid w:val="001A67E9"/>
    <w:rsid w:val="001A6C62"/>
    <w:rsid w:val="001D18BE"/>
    <w:rsid w:val="00225479"/>
    <w:rsid w:val="00230CB1"/>
    <w:rsid w:val="00280586"/>
    <w:rsid w:val="002B2C27"/>
    <w:rsid w:val="00341AEA"/>
    <w:rsid w:val="00390612"/>
    <w:rsid w:val="0039171D"/>
    <w:rsid w:val="003A5076"/>
    <w:rsid w:val="00401946"/>
    <w:rsid w:val="004247CD"/>
    <w:rsid w:val="00427FDB"/>
    <w:rsid w:val="004353CC"/>
    <w:rsid w:val="00450D43"/>
    <w:rsid w:val="00471905"/>
    <w:rsid w:val="004F5C8A"/>
    <w:rsid w:val="00535DAC"/>
    <w:rsid w:val="005409E2"/>
    <w:rsid w:val="00550EBD"/>
    <w:rsid w:val="00554179"/>
    <w:rsid w:val="0059532A"/>
    <w:rsid w:val="005D4CB2"/>
    <w:rsid w:val="005E56F9"/>
    <w:rsid w:val="00693A7A"/>
    <w:rsid w:val="006A53FA"/>
    <w:rsid w:val="006B1F4A"/>
    <w:rsid w:val="006C1B1D"/>
    <w:rsid w:val="006C5520"/>
    <w:rsid w:val="00733A91"/>
    <w:rsid w:val="0073682B"/>
    <w:rsid w:val="0074325A"/>
    <w:rsid w:val="00793225"/>
    <w:rsid w:val="00794FD0"/>
    <w:rsid w:val="007C55BD"/>
    <w:rsid w:val="007E78B6"/>
    <w:rsid w:val="0081355B"/>
    <w:rsid w:val="0083184B"/>
    <w:rsid w:val="00847029"/>
    <w:rsid w:val="0087152C"/>
    <w:rsid w:val="00872B25"/>
    <w:rsid w:val="00872B86"/>
    <w:rsid w:val="00873610"/>
    <w:rsid w:val="00874F6E"/>
    <w:rsid w:val="00885358"/>
    <w:rsid w:val="008A4429"/>
    <w:rsid w:val="008E3D53"/>
    <w:rsid w:val="009A3189"/>
    <w:rsid w:val="009D475A"/>
    <w:rsid w:val="009E39EB"/>
    <w:rsid w:val="00A011E7"/>
    <w:rsid w:val="00A43F73"/>
    <w:rsid w:val="00A44BB5"/>
    <w:rsid w:val="00A85D4C"/>
    <w:rsid w:val="00B07549"/>
    <w:rsid w:val="00B23A76"/>
    <w:rsid w:val="00B52087"/>
    <w:rsid w:val="00B64F53"/>
    <w:rsid w:val="00B66A99"/>
    <w:rsid w:val="00B7440B"/>
    <w:rsid w:val="00BE7CAE"/>
    <w:rsid w:val="00C34B2E"/>
    <w:rsid w:val="00C44B2A"/>
    <w:rsid w:val="00C5105C"/>
    <w:rsid w:val="00C70574"/>
    <w:rsid w:val="00C75727"/>
    <w:rsid w:val="00CA00D3"/>
    <w:rsid w:val="00CC6678"/>
    <w:rsid w:val="00CF66A1"/>
    <w:rsid w:val="00D22296"/>
    <w:rsid w:val="00D32C45"/>
    <w:rsid w:val="00D55C76"/>
    <w:rsid w:val="00D92F5C"/>
    <w:rsid w:val="00DA50CE"/>
    <w:rsid w:val="00E20105"/>
    <w:rsid w:val="00E64669"/>
    <w:rsid w:val="00E716BB"/>
    <w:rsid w:val="00EF77F2"/>
    <w:rsid w:val="00F437FF"/>
    <w:rsid w:val="00F5569A"/>
    <w:rsid w:val="00F627DD"/>
    <w:rsid w:val="00FA5D0B"/>
    <w:rsid w:val="00FC4788"/>
    <w:rsid w:val="00FC49A9"/>
    <w:rsid w:val="00FD7336"/>
    <w:rsid w:val="00FE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4573"/>
  <w15:chartTrackingRefBased/>
  <w15:docId w15:val="{B7F583D0-B953-774A-894D-CAE59419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A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48FF"/>
  </w:style>
  <w:style w:type="paragraph" w:styleId="Header">
    <w:name w:val="header"/>
    <w:basedOn w:val="Normal"/>
    <w:link w:val="HeaderChar"/>
    <w:uiPriority w:val="99"/>
    <w:unhideWhenUsed/>
    <w:rsid w:val="00F437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7FF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F437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7FF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1A67E9"/>
  </w:style>
  <w:style w:type="paragraph" w:styleId="Bibliography">
    <w:name w:val="Bibliography"/>
    <w:basedOn w:val="Normal"/>
    <w:next w:val="Normal"/>
    <w:uiPriority w:val="37"/>
    <w:unhideWhenUsed/>
    <w:rsid w:val="00733A91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ndry</dc:creator>
  <cp:keywords/>
  <dc:description/>
  <cp:lastModifiedBy>Alex Landry</cp:lastModifiedBy>
  <cp:revision>90</cp:revision>
  <dcterms:created xsi:type="dcterms:W3CDTF">2021-11-14T23:17:00Z</dcterms:created>
  <dcterms:modified xsi:type="dcterms:W3CDTF">2021-12-03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fBUbLFl"/&gt;&lt;style id="http://www.zotero.org/styles/vancouver" locale="en-US" hasBibliography="1" bibliographyStyleHasBeenSet="1"/&gt;&lt;prefs&gt;&lt;pref name="fieldType" value="Field"/&gt;&lt;/prefs&gt;&lt;/data&gt;</vt:lpwstr>
  </property>
</Properties>
</file>